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AA1C7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bookmarkEnd w:id="0"/>
      <w:r w:rsidRPr="00C74F39">
        <w:rPr>
          <w:rFonts w:ascii="Arial" w:hAnsi="Arial" w:cs="Arial"/>
          <w:b/>
          <w:color w:val="000000"/>
          <w:sz w:val="20"/>
          <w:szCs w:val="20"/>
        </w:rPr>
        <w:t>Checklist A</w:t>
      </w:r>
    </w:p>
    <w:p w14:paraId="5C4D4561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4639B5B5" w14:textId="77777777" w:rsidTr="007E283B">
        <w:tc>
          <w:tcPr>
            <w:tcW w:w="4135" w:type="dxa"/>
          </w:tcPr>
          <w:p w14:paraId="1B6B7E45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Informed consent, </w:t>
            </w:r>
          </w:p>
          <w:p w14:paraId="05D7E35A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Ask where they learned about the study</w:t>
            </w:r>
          </w:p>
        </w:tc>
      </w:tr>
    </w:tbl>
    <w:p w14:paraId="2EFCBB92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1900A6CD" w14:textId="77777777" w:rsidTr="007E283B">
        <w:tc>
          <w:tcPr>
            <w:tcW w:w="4135" w:type="dxa"/>
          </w:tcPr>
          <w:p w14:paraId="30B48936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</w:tr>
      <w:tr w:rsidR="00132011" w:rsidRPr="00C74F39" w14:paraId="0EDDB983" w14:textId="77777777" w:rsidTr="007E283B">
        <w:tc>
          <w:tcPr>
            <w:tcW w:w="4135" w:type="dxa"/>
          </w:tcPr>
          <w:p w14:paraId="490BB334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Sociodemographic questionnaire </w:t>
            </w:r>
          </w:p>
          <w:p w14:paraId="60E6BC96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hoebox Audiometry</w:t>
            </w:r>
          </w:p>
        </w:tc>
      </w:tr>
    </w:tbl>
    <w:p w14:paraId="6B228318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15" w:type="dxa"/>
        <w:tblLook w:val="04A0" w:firstRow="1" w:lastRow="0" w:firstColumn="1" w:lastColumn="0" w:noHBand="0" w:noVBand="1"/>
      </w:tblPr>
      <w:tblGrid>
        <w:gridCol w:w="4115"/>
      </w:tblGrid>
      <w:tr w:rsidR="00132011" w:rsidRPr="00C74F39" w14:paraId="3BFC0977" w14:textId="77777777" w:rsidTr="007E283B">
        <w:trPr>
          <w:trHeight w:val="205"/>
        </w:trPr>
        <w:tc>
          <w:tcPr>
            <w:tcW w:w="4115" w:type="dxa"/>
          </w:tcPr>
          <w:p w14:paraId="260C2BE0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mputer measures</w:t>
            </w:r>
          </w:p>
        </w:tc>
      </w:tr>
      <w:tr w:rsidR="00132011" w:rsidRPr="00C74F39" w14:paraId="486E44A6" w14:textId="77777777" w:rsidTr="007E283B">
        <w:trPr>
          <w:trHeight w:val="349"/>
        </w:trPr>
        <w:tc>
          <w:tcPr>
            <w:tcW w:w="4115" w:type="dxa"/>
            <w:vMerge w:val="restart"/>
          </w:tcPr>
          <w:p w14:paraId="4F03F2F2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ASL-SRT/TOEL-3 (Languag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Flueny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8C0A26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NVS (Health Literacy)</w:t>
            </w:r>
          </w:p>
        </w:tc>
      </w:tr>
      <w:tr w:rsidR="00132011" w:rsidRPr="00C74F39" w14:paraId="119530DD" w14:textId="77777777" w:rsidTr="007E283B">
        <w:trPr>
          <w:trHeight w:val="334"/>
        </w:trPr>
        <w:tc>
          <w:tcPr>
            <w:tcW w:w="4115" w:type="dxa"/>
            <w:vMerge/>
          </w:tcPr>
          <w:p w14:paraId="494C5CE9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08A73BB1" w14:textId="77777777" w:rsidTr="007E283B">
        <w:trPr>
          <w:trHeight w:val="334"/>
        </w:trPr>
        <w:tc>
          <w:tcPr>
            <w:tcW w:w="4115" w:type="dxa"/>
            <w:vMerge/>
          </w:tcPr>
          <w:p w14:paraId="23803613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A99F0A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0E5C3656" w14:textId="77777777" w:rsidTr="007E283B">
        <w:tc>
          <w:tcPr>
            <w:tcW w:w="4135" w:type="dxa"/>
          </w:tcPr>
          <w:p w14:paraId="1046FCC8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ooklet testing</w:t>
            </w:r>
          </w:p>
        </w:tc>
      </w:tr>
      <w:tr w:rsidR="00132011" w:rsidRPr="00C74F39" w14:paraId="1A5FB69B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029D4522" w14:textId="77777777" w:rsidR="00132011" w:rsidRPr="00C74F39" w:rsidRDefault="00132011" w:rsidP="0013201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TOSCRF-2 (Reading literacy)</w:t>
            </w:r>
          </w:p>
          <w:p w14:paraId="6671CC31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TT (executive function assessment)</w:t>
            </w:r>
          </w:p>
          <w:p w14:paraId="36B35F67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KBIT (non-verbal IQ)</w:t>
            </w:r>
          </w:p>
        </w:tc>
      </w:tr>
      <w:tr w:rsidR="00132011" w:rsidRPr="00C74F39" w14:paraId="76991C4A" w14:textId="77777777" w:rsidTr="007E283B">
        <w:trPr>
          <w:trHeight w:val="293"/>
        </w:trPr>
        <w:tc>
          <w:tcPr>
            <w:tcW w:w="4135" w:type="dxa"/>
            <w:vMerge/>
          </w:tcPr>
          <w:p w14:paraId="64ED1706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11657D05" w14:textId="77777777" w:rsidTr="007E283B">
        <w:trPr>
          <w:trHeight w:val="293"/>
        </w:trPr>
        <w:tc>
          <w:tcPr>
            <w:tcW w:w="4135" w:type="dxa"/>
            <w:vMerge/>
          </w:tcPr>
          <w:p w14:paraId="6ADF3E4A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79DE16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7BB4D048" w14:textId="77777777" w:rsidTr="007E283B">
        <w:trPr>
          <w:trHeight w:val="251"/>
        </w:trPr>
        <w:tc>
          <w:tcPr>
            <w:tcW w:w="4135" w:type="dxa"/>
          </w:tcPr>
          <w:p w14:paraId="4749F7D0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Eye-tracking measures</w:t>
            </w:r>
          </w:p>
        </w:tc>
      </w:tr>
      <w:tr w:rsidR="00132011" w:rsidRPr="00C74F39" w14:paraId="336B785E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62A765AC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  <w:p w14:paraId="4AF459B7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t up webcam to record</w:t>
            </w:r>
          </w:p>
          <w:p w14:paraId="1B22A058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onitor/seat check</w:t>
            </w:r>
          </w:p>
          <w:p w14:paraId="1A6E01CC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edical Topic Survey (assess their familiarity with the topic)</w:t>
            </w:r>
          </w:p>
          <w:p w14:paraId="0947C0EF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Flu practice (helps participant to get acquainted with th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C151CA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nduct Testing</w:t>
            </w:r>
          </w:p>
        </w:tc>
      </w:tr>
      <w:tr w:rsidR="00132011" w:rsidRPr="00C74F39" w14:paraId="306F1D9A" w14:textId="77777777" w:rsidTr="007E283B">
        <w:trPr>
          <w:trHeight w:val="293"/>
        </w:trPr>
        <w:tc>
          <w:tcPr>
            <w:tcW w:w="4135" w:type="dxa"/>
            <w:vMerge/>
          </w:tcPr>
          <w:p w14:paraId="3CF57AA7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CF7AFB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48C95F91" w14:textId="77777777" w:rsidTr="007E283B">
        <w:trPr>
          <w:trHeight w:val="269"/>
        </w:trPr>
        <w:tc>
          <w:tcPr>
            <w:tcW w:w="4135" w:type="dxa"/>
          </w:tcPr>
          <w:p w14:paraId="7FADC772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Questionnaires</w:t>
            </w:r>
          </w:p>
        </w:tc>
      </w:tr>
      <w:tr w:rsidR="00132011" w:rsidRPr="00C74F39" w14:paraId="6BDC4AB9" w14:textId="77777777" w:rsidTr="007E283B">
        <w:trPr>
          <w:trHeight w:val="269"/>
        </w:trPr>
        <w:tc>
          <w:tcPr>
            <w:tcW w:w="4135" w:type="dxa"/>
          </w:tcPr>
          <w:p w14:paraId="706420F4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ardiovascular knowledge assessment (assesses their knowledge level)</w:t>
            </w:r>
          </w:p>
          <w:p w14:paraId="4C512454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lf-efficacy</w:t>
            </w:r>
          </w:p>
          <w:p w14:paraId="5FEB95BD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Online health information use and e-literacy</w:t>
            </w:r>
          </w:p>
        </w:tc>
      </w:tr>
    </w:tbl>
    <w:p w14:paraId="7D2B9DF4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7482078A" w14:textId="77777777" w:rsidTr="007E283B">
        <w:tc>
          <w:tcPr>
            <w:tcW w:w="4135" w:type="dxa"/>
          </w:tcPr>
          <w:p w14:paraId="0D57987F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losing</w:t>
            </w:r>
          </w:p>
        </w:tc>
      </w:tr>
      <w:tr w:rsidR="00132011" w:rsidRPr="00C74F39" w14:paraId="2904C310" w14:textId="77777777" w:rsidTr="007E283B">
        <w:trPr>
          <w:trHeight w:val="845"/>
        </w:trPr>
        <w:tc>
          <w:tcPr>
            <w:tcW w:w="4135" w:type="dxa"/>
          </w:tcPr>
          <w:p w14:paraId="3B683D4F" w14:textId="77777777" w:rsidR="00132011" w:rsidRPr="00C74F39" w:rsidRDefault="00132011" w:rsidP="0013201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Provide incentive and sign receipt </w:t>
            </w:r>
          </w:p>
        </w:tc>
      </w:tr>
    </w:tbl>
    <w:p w14:paraId="36BBFB9A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p w14:paraId="64B02506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  <w:r w:rsidRPr="00C74F39">
        <w:rPr>
          <w:rFonts w:ascii="Arial" w:hAnsi="Arial" w:cs="Arial"/>
          <w:b/>
          <w:color w:val="000000"/>
          <w:sz w:val="20"/>
          <w:szCs w:val="20"/>
        </w:rPr>
        <w:t>Checklist B</w:t>
      </w:r>
    </w:p>
    <w:p w14:paraId="54894E77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p w14:paraId="32940BAA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1F18F6DF" w14:textId="77777777" w:rsidTr="007E283B">
        <w:tc>
          <w:tcPr>
            <w:tcW w:w="4135" w:type="dxa"/>
          </w:tcPr>
          <w:p w14:paraId="749049D4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Informed consent</w:t>
            </w:r>
          </w:p>
          <w:p w14:paraId="5E6D3862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lastRenderedPageBreak/>
              <w:t>Ask where they learned about the study</w:t>
            </w:r>
          </w:p>
        </w:tc>
      </w:tr>
    </w:tbl>
    <w:p w14:paraId="1BC398BD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2D2E84CD" w14:textId="77777777" w:rsidTr="007E283B">
        <w:tc>
          <w:tcPr>
            <w:tcW w:w="4135" w:type="dxa"/>
          </w:tcPr>
          <w:p w14:paraId="39C74854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</w:tr>
      <w:tr w:rsidR="00132011" w:rsidRPr="00C74F39" w14:paraId="19508875" w14:textId="77777777" w:rsidTr="007E283B">
        <w:tc>
          <w:tcPr>
            <w:tcW w:w="4135" w:type="dxa"/>
          </w:tcPr>
          <w:p w14:paraId="6CA96E7B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Sociodemographic questionnaire </w:t>
            </w:r>
          </w:p>
          <w:p w14:paraId="3B0065DC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hoebox Audiometry</w:t>
            </w:r>
          </w:p>
        </w:tc>
      </w:tr>
    </w:tbl>
    <w:p w14:paraId="418FBAAF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2048F0D2" w14:textId="77777777" w:rsidTr="007E283B">
        <w:trPr>
          <w:trHeight w:val="251"/>
        </w:trPr>
        <w:tc>
          <w:tcPr>
            <w:tcW w:w="4135" w:type="dxa"/>
          </w:tcPr>
          <w:p w14:paraId="41F99EAB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Eye-tracking measures</w:t>
            </w:r>
          </w:p>
        </w:tc>
      </w:tr>
      <w:tr w:rsidR="00132011" w:rsidRPr="00C74F39" w14:paraId="56CE7248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294B74F1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  <w:p w14:paraId="4ED2146C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t up webcam to record</w:t>
            </w:r>
          </w:p>
          <w:p w14:paraId="6C664906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onitor/seat check</w:t>
            </w:r>
          </w:p>
          <w:p w14:paraId="2B0C6A8F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edical Topic Survey (assess their familiarity with the topic)</w:t>
            </w:r>
          </w:p>
          <w:p w14:paraId="1660C1B3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Flu practice (helps participant to get acquainted with th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F3AA06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nduct Testing</w:t>
            </w:r>
          </w:p>
        </w:tc>
      </w:tr>
      <w:tr w:rsidR="00132011" w:rsidRPr="00C74F39" w14:paraId="18EE76C3" w14:textId="77777777" w:rsidTr="007E283B">
        <w:trPr>
          <w:trHeight w:val="293"/>
        </w:trPr>
        <w:tc>
          <w:tcPr>
            <w:tcW w:w="4135" w:type="dxa"/>
            <w:vMerge/>
          </w:tcPr>
          <w:p w14:paraId="490326A5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4EE31F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22891D48" w14:textId="77777777" w:rsidTr="007E283B">
        <w:tc>
          <w:tcPr>
            <w:tcW w:w="4135" w:type="dxa"/>
          </w:tcPr>
          <w:p w14:paraId="606BCC4A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mputer measures</w:t>
            </w:r>
          </w:p>
        </w:tc>
      </w:tr>
      <w:tr w:rsidR="00132011" w:rsidRPr="00C74F39" w14:paraId="16274007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01352A4D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ASL-SRT/TOEL-3 (Languag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Flueny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A488F6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NVS (Health Literacy)</w:t>
            </w:r>
          </w:p>
        </w:tc>
      </w:tr>
      <w:tr w:rsidR="00132011" w:rsidRPr="00C74F39" w14:paraId="1C57E68E" w14:textId="77777777" w:rsidTr="007E283B">
        <w:trPr>
          <w:trHeight w:val="293"/>
        </w:trPr>
        <w:tc>
          <w:tcPr>
            <w:tcW w:w="4135" w:type="dxa"/>
            <w:vMerge/>
          </w:tcPr>
          <w:p w14:paraId="7AD018E4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435DE6C2" w14:textId="77777777" w:rsidTr="007E283B">
        <w:trPr>
          <w:trHeight w:val="293"/>
        </w:trPr>
        <w:tc>
          <w:tcPr>
            <w:tcW w:w="4135" w:type="dxa"/>
            <w:vMerge/>
          </w:tcPr>
          <w:p w14:paraId="733495A6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6A7839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3177CE89" w14:textId="77777777" w:rsidTr="007E283B">
        <w:tc>
          <w:tcPr>
            <w:tcW w:w="4135" w:type="dxa"/>
          </w:tcPr>
          <w:p w14:paraId="0392CAB9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ooklet testing</w:t>
            </w:r>
          </w:p>
        </w:tc>
      </w:tr>
      <w:tr w:rsidR="00132011" w:rsidRPr="00C74F39" w14:paraId="3F6AC5D5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5C3B2181" w14:textId="77777777" w:rsidR="00132011" w:rsidRPr="00C74F39" w:rsidRDefault="00132011" w:rsidP="0013201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TOSCRF-2 (Reading literacy)</w:t>
            </w:r>
          </w:p>
          <w:p w14:paraId="6381337E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TT (executive function assessment)</w:t>
            </w:r>
          </w:p>
          <w:p w14:paraId="6EA15C9C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KBIT (non-verbal IQ)</w:t>
            </w:r>
          </w:p>
        </w:tc>
      </w:tr>
      <w:tr w:rsidR="00132011" w:rsidRPr="00C74F39" w14:paraId="3738C6E6" w14:textId="77777777" w:rsidTr="007E283B">
        <w:trPr>
          <w:trHeight w:val="293"/>
        </w:trPr>
        <w:tc>
          <w:tcPr>
            <w:tcW w:w="4135" w:type="dxa"/>
            <w:vMerge/>
          </w:tcPr>
          <w:p w14:paraId="7E344B46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7F30ED16" w14:textId="77777777" w:rsidTr="007E283B">
        <w:trPr>
          <w:trHeight w:val="293"/>
        </w:trPr>
        <w:tc>
          <w:tcPr>
            <w:tcW w:w="4135" w:type="dxa"/>
            <w:vMerge/>
          </w:tcPr>
          <w:p w14:paraId="183332CF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04668C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3E423D09" w14:textId="77777777" w:rsidTr="007E283B">
        <w:trPr>
          <w:trHeight w:val="269"/>
        </w:trPr>
        <w:tc>
          <w:tcPr>
            <w:tcW w:w="4135" w:type="dxa"/>
          </w:tcPr>
          <w:p w14:paraId="2ADEBE96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Questionnaires</w:t>
            </w:r>
          </w:p>
        </w:tc>
      </w:tr>
      <w:tr w:rsidR="00132011" w:rsidRPr="00C74F39" w14:paraId="744F4FD0" w14:textId="77777777" w:rsidTr="007E283B">
        <w:trPr>
          <w:trHeight w:val="269"/>
        </w:trPr>
        <w:tc>
          <w:tcPr>
            <w:tcW w:w="4135" w:type="dxa"/>
          </w:tcPr>
          <w:p w14:paraId="0E2C531F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ardiovascular knowledge assessment (assesses their knowledge level)</w:t>
            </w:r>
          </w:p>
          <w:p w14:paraId="557D7F5D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lf-efficacy</w:t>
            </w:r>
          </w:p>
          <w:p w14:paraId="4A8BE7FA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Online health information use and e-literacy</w:t>
            </w:r>
          </w:p>
        </w:tc>
      </w:tr>
    </w:tbl>
    <w:p w14:paraId="21B5D148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11D39452" w14:textId="77777777" w:rsidTr="007E283B">
        <w:tc>
          <w:tcPr>
            <w:tcW w:w="4135" w:type="dxa"/>
          </w:tcPr>
          <w:p w14:paraId="572A6E3A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losing</w:t>
            </w:r>
          </w:p>
        </w:tc>
      </w:tr>
      <w:tr w:rsidR="00132011" w:rsidRPr="00C74F39" w14:paraId="4724EA7F" w14:textId="77777777" w:rsidTr="007E283B">
        <w:trPr>
          <w:trHeight w:val="845"/>
        </w:trPr>
        <w:tc>
          <w:tcPr>
            <w:tcW w:w="4135" w:type="dxa"/>
          </w:tcPr>
          <w:p w14:paraId="7CEDBAD1" w14:textId="77777777" w:rsidR="00132011" w:rsidRPr="00C74F39" w:rsidRDefault="00132011" w:rsidP="0013201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Provide incentive and sign receipt</w:t>
            </w:r>
          </w:p>
        </w:tc>
      </w:tr>
    </w:tbl>
    <w:p w14:paraId="6E44ECAA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p w14:paraId="6538307D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  <w:r w:rsidRPr="00C74F39">
        <w:rPr>
          <w:rFonts w:ascii="Arial" w:hAnsi="Arial" w:cs="Arial"/>
          <w:b/>
          <w:color w:val="000000"/>
          <w:sz w:val="20"/>
          <w:szCs w:val="20"/>
        </w:rPr>
        <w:t>Checklist C</w:t>
      </w:r>
    </w:p>
    <w:p w14:paraId="37A919A1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4D698D14" w14:textId="77777777" w:rsidTr="007E283B">
        <w:tc>
          <w:tcPr>
            <w:tcW w:w="4135" w:type="dxa"/>
          </w:tcPr>
          <w:p w14:paraId="6D4916BE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Informed consent</w:t>
            </w:r>
          </w:p>
          <w:p w14:paraId="27FA6E63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Ask where they learned about the study</w:t>
            </w:r>
          </w:p>
        </w:tc>
      </w:tr>
    </w:tbl>
    <w:p w14:paraId="65560C2F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733105B5" w14:textId="77777777" w:rsidTr="007E283B">
        <w:tc>
          <w:tcPr>
            <w:tcW w:w="4135" w:type="dxa"/>
          </w:tcPr>
          <w:p w14:paraId="311E51B3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</w:tr>
      <w:tr w:rsidR="00132011" w:rsidRPr="00C74F39" w14:paraId="3524C643" w14:textId="77777777" w:rsidTr="007E283B">
        <w:tc>
          <w:tcPr>
            <w:tcW w:w="4135" w:type="dxa"/>
          </w:tcPr>
          <w:p w14:paraId="3AB4EE1C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Sociodemographic questionnaire </w:t>
            </w:r>
          </w:p>
          <w:p w14:paraId="4A1F7DAA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hoebox Audiometry</w:t>
            </w:r>
          </w:p>
        </w:tc>
      </w:tr>
    </w:tbl>
    <w:p w14:paraId="5ED6DA92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5ACBDCBE" w14:textId="77777777" w:rsidTr="007E283B">
        <w:tc>
          <w:tcPr>
            <w:tcW w:w="4135" w:type="dxa"/>
          </w:tcPr>
          <w:p w14:paraId="738BF1E5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ooklet testing</w:t>
            </w:r>
          </w:p>
        </w:tc>
      </w:tr>
      <w:tr w:rsidR="00132011" w:rsidRPr="00C74F39" w14:paraId="2FD9503E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59E05D48" w14:textId="77777777" w:rsidR="00132011" w:rsidRPr="00C74F39" w:rsidRDefault="00132011" w:rsidP="0013201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TOSCRF-2 (Reading literacy)</w:t>
            </w:r>
          </w:p>
          <w:p w14:paraId="0F678174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TT (executive function assessment)</w:t>
            </w:r>
          </w:p>
          <w:p w14:paraId="10DE0101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KBIT (non-verbal IQ)</w:t>
            </w:r>
          </w:p>
        </w:tc>
      </w:tr>
      <w:tr w:rsidR="00132011" w:rsidRPr="00C74F39" w14:paraId="69848F9D" w14:textId="77777777" w:rsidTr="007E283B">
        <w:trPr>
          <w:trHeight w:val="293"/>
        </w:trPr>
        <w:tc>
          <w:tcPr>
            <w:tcW w:w="4135" w:type="dxa"/>
            <w:vMerge/>
          </w:tcPr>
          <w:p w14:paraId="3EE81BF0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4B17C750" w14:textId="77777777" w:rsidTr="007E283B">
        <w:trPr>
          <w:trHeight w:val="293"/>
        </w:trPr>
        <w:tc>
          <w:tcPr>
            <w:tcW w:w="4135" w:type="dxa"/>
            <w:vMerge/>
          </w:tcPr>
          <w:p w14:paraId="1D867A8A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463754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0EF002FA" w14:textId="77777777" w:rsidTr="007E283B">
        <w:trPr>
          <w:trHeight w:val="251"/>
        </w:trPr>
        <w:tc>
          <w:tcPr>
            <w:tcW w:w="4135" w:type="dxa"/>
          </w:tcPr>
          <w:p w14:paraId="22C5879B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Eye-tracking measures</w:t>
            </w:r>
          </w:p>
        </w:tc>
      </w:tr>
      <w:tr w:rsidR="00132011" w:rsidRPr="00C74F39" w14:paraId="17397A70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28AEF71B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  <w:p w14:paraId="5B4A88D2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t up webcam to record</w:t>
            </w:r>
          </w:p>
          <w:p w14:paraId="556FBB1A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onitor/seat check</w:t>
            </w:r>
          </w:p>
          <w:p w14:paraId="3A69B3FB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edical Topic Survey (assess their familiarity with the topic)</w:t>
            </w:r>
          </w:p>
          <w:p w14:paraId="042A6E5E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Flu practice (helps participant to get acquainted with th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D8B8E1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nduct Testing</w:t>
            </w:r>
          </w:p>
        </w:tc>
      </w:tr>
      <w:tr w:rsidR="00132011" w:rsidRPr="00C74F39" w14:paraId="0A29C77B" w14:textId="77777777" w:rsidTr="007E283B">
        <w:trPr>
          <w:trHeight w:val="293"/>
        </w:trPr>
        <w:tc>
          <w:tcPr>
            <w:tcW w:w="4135" w:type="dxa"/>
            <w:vMerge/>
          </w:tcPr>
          <w:p w14:paraId="131AE758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D6691C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7F8430F7" w14:textId="77777777" w:rsidTr="007E283B">
        <w:tc>
          <w:tcPr>
            <w:tcW w:w="4135" w:type="dxa"/>
          </w:tcPr>
          <w:p w14:paraId="5F8B568C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mputer measures</w:t>
            </w:r>
          </w:p>
        </w:tc>
      </w:tr>
      <w:tr w:rsidR="00132011" w:rsidRPr="00C74F39" w14:paraId="045AC2C2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0D577A74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ASL-SRT/TOEL-3 (Languag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Flueny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0017E64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NVS (Health Literacy)</w:t>
            </w:r>
          </w:p>
        </w:tc>
      </w:tr>
      <w:tr w:rsidR="00132011" w:rsidRPr="00C74F39" w14:paraId="5906AF11" w14:textId="77777777" w:rsidTr="007E283B">
        <w:trPr>
          <w:trHeight w:val="293"/>
        </w:trPr>
        <w:tc>
          <w:tcPr>
            <w:tcW w:w="4135" w:type="dxa"/>
            <w:vMerge/>
          </w:tcPr>
          <w:p w14:paraId="28EE4CD7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222CFE3E" w14:textId="77777777" w:rsidTr="007E283B">
        <w:trPr>
          <w:trHeight w:val="293"/>
        </w:trPr>
        <w:tc>
          <w:tcPr>
            <w:tcW w:w="4135" w:type="dxa"/>
            <w:vMerge/>
          </w:tcPr>
          <w:p w14:paraId="70770CA5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22645F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1AC2A1A5" w14:textId="77777777" w:rsidTr="007E283B">
        <w:trPr>
          <w:trHeight w:val="269"/>
        </w:trPr>
        <w:tc>
          <w:tcPr>
            <w:tcW w:w="4135" w:type="dxa"/>
          </w:tcPr>
          <w:p w14:paraId="49714DCE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Questionnaires</w:t>
            </w:r>
          </w:p>
        </w:tc>
      </w:tr>
      <w:tr w:rsidR="00132011" w:rsidRPr="00C74F39" w14:paraId="086FEEFA" w14:textId="77777777" w:rsidTr="007E283B">
        <w:trPr>
          <w:trHeight w:val="269"/>
        </w:trPr>
        <w:tc>
          <w:tcPr>
            <w:tcW w:w="4135" w:type="dxa"/>
          </w:tcPr>
          <w:p w14:paraId="37BFE732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ardiovascular knowledge assessment (assesses their knowledge level)</w:t>
            </w:r>
          </w:p>
          <w:p w14:paraId="5815421A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lf-efficacy</w:t>
            </w:r>
          </w:p>
          <w:p w14:paraId="4295D096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Online health information use and e-literacy</w:t>
            </w:r>
          </w:p>
        </w:tc>
      </w:tr>
    </w:tbl>
    <w:p w14:paraId="492F9030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6D22960D" w14:textId="77777777" w:rsidTr="007E283B">
        <w:tc>
          <w:tcPr>
            <w:tcW w:w="4135" w:type="dxa"/>
          </w:tcPr>
          <w:p w14:paraId="40BB5116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losing</w:t>
            </w:r>
          </w:p>
        </w:tc>
      </w:tr>
      <w:tr w:rsidR="00132011" w:rsidRPr="00C74F39" w14:paraId="481FE07C" w14:textId="77777777" w:rsidTr="007E283B">
        <w:trPr>
          <w:trHeight w:val="845"/>
        </w:trPr>
        <w:tc>
          <w:tcPr>
            <w:tcW w:w="4135" w:type="dxa"/>
          </w:tcPr>
          <w:p w14:paraId="62E3617D" w14:textId="77777777" w:rsidR="00132011" w:rsidRPr="00C74F39" w:rsidRDefault="00132011" w:rsidP="0013201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Provide incentive and sign receipt</w:t>
            </w:r>
          </w:p>
        </w:tc>
      </w:tr>
    </w:tbl>
    <w:p w14:paraId="09F3DA5B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p w14:paraId="6B0C7859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  <w:r w:rsidRPr="00C74F39">
        <w:rPr>
          <w:rFonts w:ascii="Arial" w:hAnsi="Arial" w:cs="Arial"/>
          <w:b/>
          <w:color w:val="000000"/>
          <w:sz w:val="20"/>
          <w:szCs w:val="20"/>
        </w:rPr>
        <w:t>Checklist D</w:t>
      </w:r>
    </w:p>
    <w:p w14:paraId="5871DD60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02F601A1" w14:textId="77777777" w:rsidTr="007E283B">
        <w:tc>
          <w:tcPr>
            <w:tcW w:w="4135" w:type="dxa"/>
          </w:tcPr>
          <w:p w14:paraId="23468D35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Informed consent</w:t>
            </w:r>
          </w:p>
          <w:p w14:paraId="64A40238" w14:textId="77777777" w:rsidR="00132011" w:rsidRPr="00C74F39" w:rsidRDefault="00132011" w:rsidP="001320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Ask where they learned about the study</w:t>
            </w:r>
          </w:p>
        </w:tc>
      </w:tr>
    </w:tbl>
    <w:p w14:paraId="32A92474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712C5D11" w14:textId="77777777" w:rsidTr="007E283B">
        <w:tc>
          <w:tcPr>
            <w:tcW w:w="4135" w:type="dxa"/>
          </w:tcPr>
          <w:p w14:paraId="1DE83B01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</w:tr>
      <w:tr w:rsidR="00132011" w:rsidRPr="00C74F39" w14:paraId="3CA4368C" w14:textId="77777777" w:rsidTr="007E283B">
        <w:tc>
          <w:tcPr>
            <w:tcW w:w="4135" w:type="dxa"/>
          </w:tcPr>
          <w:p w14:paraId="4DFB4EDC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Sociodemographic questionnaire </w:t>
            </w:r>
          </w:p>
          <w:p w14:paraId="3D0D2729" w14:textId="77777777" w:rsidR="00132011" w:rsidRPr="00C74F39" w:rsidRDefault="00132011" w:rsidP="001320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hoebox Audiometry</w:t>
            </w:r>
          </w:p>
        </w:tc>
      </w:tr>
    </w:tbl>
    <w:p w14:paraId="02CD6CDC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2FEA7EF3" w14:textId="77777777" w:rsidTr="007E283B">
        <w:tc>
          <w:tcPr>
            <w:tcW w:w="4135" w:type="dxa"/>
          </w:tcPr>
          <w:p w14:paraId="1DD5D8CA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mputer measures</w:t>
            </w:r>
          </w:p>
        </w:tc>
      </w:tr>
      <w:tr w:rsidR="00132011" w:rsidRPr="00C74F39" w14:paraId="6DBD3273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5214F848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ASL-SRT/TOEL-3 (Languag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Flueny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85D15A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NVS (Health Literacy)</w:t>
            </w:r>
          </w:p>
        </w:tc>
      </w:tr>
      <w:tr w:rsidR="00132011" w:rsidRPr="00C74F39" w14:paraId="13CB6986" w14:textId="77777777" w:rsidTr="007E283B">
        <w:trPr>
          <w:trHeight w:val="293"/>
        </w:trPr>
        <w:tc>
          <w:tcPr>
            <w:tcW w:w="4135" w:type="dxa"/>
            <w:vMerge/>
          </w:tcPr>
          <w:p w14:paraId="0E454DEE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60F19432" w14:textId="77777777" w:rsidTr="007E283B">
        <w:trPr>
          <w:trHeight w:val="293"/>
        </w:trPr>
        <w:tc>
          <w:tcPr>
            <w:tcW w:w="4135" w:type="dxa"/>
            <w:vMerge/>
          </w:tcPr>
          <w:p w14:paraId="7D9BE6C8" w14:textId="77777777" w:rsidR="00132011" w:rsidRPr="00C74F39" w:rsidRDefault="00132011" w:rsidP="0013201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CF20A6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1CEAEBE2" w14:textId="77777777" w:rsidTr="007E283B">
        <w:trPr>
          <w:trHeight w:val="251"/>
        </w:trPr>
        <w:tc>
          <w:tcPr>
            <w:tcW w:w="4135" w:type="dxa"/>
          </w:tcPr>
          <w:p w14:paraId="5B245C04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Eye-tracking measures</w:t>
            </w:r>
          </w:p>
        </w:tc>
      </w:tr>
      <w:tr w:rsidR="00132011" w:rsidRPr="00C74F39" w14:paraId="2586F603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7B67FC30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  <w:p w14:paraId="5F42BB64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t up webcam to record</w:t>
            </w:r>
          </w:p>
          <w:p w14:paraId="1E1BD235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onitor/seat check</w:t>
            </w:r>
          </w:p>
          <w:p w14:paraId="2C5BFDCB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Medical Topic Survey (assess their familiarity with the topic)</w:t>
            </w:r>
          </w:p>
          <w:p w14:paraId="6024139C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 xml:space="preserve">Flu practice (helps participant to get acquainted with the </w:t>
            </w:r>
            <w:proofErr w:type="spellStart"/>
            <w:r w:rsidRPr="00C74F39">
              <w:rPr>
                <w:rFonts w:ascii="Arial" w:hAnsi="Arial" w:cs="Arial"/>
                <w:sz w:val="20"/>
                <w:szCs w:val="20"/>
              </w:rPr>
              <w:t>Tobii</w:t>
            </w:r>
            <w:proofErr w:type="spellEnd"/>
            <w:r w:rsidRPr="00C74F3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31130B8" w14:textId="77777777" w:rsidR="00132011" w:rsidRPr="00C74F39" w:rsidRDefault="00132011" w:rsidP="0013201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onduct Testing</w:t>
            </w:r>
          </w:p>
        </w:tc>
      </w:tr>
      <w:tr w:rsidR="00132011" w:rsidRPr="00C74F39" w14:paraId="082DD453" w14:textId="77777777" w:rsidTr="007E283B">
        <w:trPr>
          <w:trHeight w:val="293"/>
        </w:trPr>
        <w:tc>
          <w:tcPr>
            <w:tcW w:w="4135" w:type="dxa"/>
            <w:vMerge/>
          </w:tcPr>
          <w:p w14:paraId="45988B89" w14:textId="77777777" w:rsidR="00132011" w:rsidRPr="00C74F39" w:rsidRDefault="00132011" w:rsidP="0013201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37278D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2A3D1D65" w14:textId="77777777" w:rsidTr="007E283B">
        <w:tc>
          <w:tcPr>
            <w:tcW w:w="4135" w:type="dxa"/>
          </w:tcPr>
          <w:p w14:paraId="1BF53D4B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Booklet testing</w:t>
            </w:r>
          </w:p>
        </w:tc>
      </w:tr>
      <w:tr w:rsidR="00132011" w:rsidRPr="00C74F39" w14:paraId="61F8F6D0" w14:textId="77777777" w:rsidTr="007E283B">
        <w:trPr>
          <w:trHeight w:val="306"/>
        </w:trPr>
        <w:tc>
          <w:tcPr>
            <w:tcW w:w="4135" w:type="dxa"/>
            <w:vMerge w:val="restart"/>
          </w:tcPr>
          <w:p w14:paraId="059D798C" w14:textId="77777777" w:rsidR="00132011" w:rsidRPr="00C74F39" w:rsidRDefault="00132011" w:rsidP="0013201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TOSCRF-2 (Reading literacy)</w:t>
            </w:r>
          </w:p>
          <w:p w14:paraId="054C98C6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TT (executive function assessment)</w:t>
            </w:r>
          </w:p>
          <w:p w14:paraId="668D9E26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KBIT (non-verbal IQ)</w:t>
            </w:r>
          </w:p>
        </w:tc>
      </w:tr>
      <w:tr w:rsidR="00132011" w:rsidRPr="00C74F39" w14:paraId="48C6A2E1" w14:textId="77777777" w:rsidTr="007E283B">
        <w:trPr>
          <w:trHeight w:val="293"/>
        </w:trPr>
        <w:tc>
          <w:tcPr>
            <w:tcW w:w="4135" w:type="dxa"/>
            <w:vMerge/>
          </w:tcPr>
          <w:p w14:paraId="27216FB1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11" w:rsidRPr="00C74F39" w14:paraId="0E4505DE" w14:textId="77777777" w:rsidTr="007E283B">
        <w:trPr>
          <w:trHeight w:val="293"/>
        </w:trPr>
        <w:tc>
          <w:tcPr>
            <w:tcW w:w="4135" w:type="dxa"/>
            <w:vMerge/>
          </w:tcPr>
          <w:p w14:paraId="076379D1" w14:textId="77777777" w:rsidR="00132011" w:rsidRPr="00C74F39" w:rsidRDefault="00132011" w:rsidP="0013201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FEDF4E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30A786A3" w14:textId="77777777" w:rsidTr="007E283B">
        <w:trPr>
          <w:trHeight w:val="269"/>
        </w:trPr>
        <w:tc>
          <w:tcPr>
            <w:tcW w:w="4135" w:type="dxa"/>
          </w:tcPr>
          <w:p w14:paraId="34C97C04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Questionnaires</w:t>
            </w:r>
          </w:p>
        </w:tc>
      </w:tr>
      <w:tr w:rsidR="00132011" w:rsidRPr="00C74F39" w14:paraId="5DBCDA17" w14:textId="77777777" w:rsidTr="007E283B">
        <w:trPr>
          <w:trHeight w:val="269"/>
        </w:trPr>
        <w:tc>
          <w:tcPr>
            <w:tcW w:w="4135" w:type="dxa"/>
          </w:tcPr>
          <w:p w14:paraId="25E4E53F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ardiovascular knowledge assessment (assesses their knowledge level)</w:t>
            </w:r>
          </w:p>
          <w:p w14:paraId="593B670B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Self-efficacy</w:t>
            </w:r>
          </w:p>
          <w:p w14:paraId="56ED03EF" w14:textId="77777777" w:rsidR="00132011" w:rsidRPr="00C74F39" w:rsidRDefault="00132011" w:rsidP="0013201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Online health information use and e-literacy</w:t>
            </w:r>
          </w:p>
        </w:tc>
      </w:tr>
    </w:tbl>
    <w:p w14:paraId="31077E45" w14:textId="77777777" w:rsidR="00132011" w:rsidRPr="00C74F39" w:rsidRDefault="00132011" w:rsidP="0013201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135" w:type="dxa"/>
        <w:tblLook w:val="04A0" w:firstRow="1" w:lastRow="0" w:firstColumn="1" w:lastColumn="0" w:noHBand="0" w:noVBand="1"/>
      </w:tblPr>
      <w:tblGrid>
        <w:gridCol w:w="4135"/>
      </w:tblGrid>
      <w:tr w:rsidR="00132011" w:rsidRPr="00C74F39" w14:paraId="6C75F605" w14:textId="77777777" w:rsidTr="007E283B">
        <w:tc>
          <w:tcPr>
            <w:tcW w:w="4135" w:type="dxa"/>
          </w:tcPr>
          <w:p w14:paraId="0783F5B6" w14:textId="77777777" w:rsidR="00132011" w:rsidRPr="00C74F39" w:rsidRDefault="00132011" w:rsidP="007E283B">
            <w:p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Closing</w:t>
            </w:r>
          </w:p>
        </w:tc>
      </w:tr>
      <w:tr w:rsidR="00132011" w:rsidRPr="00C74F39" w14:paraId="41194AF6" w14:textId="77777777" w:rsidTr="007E283B">
        <w:trPr>
          <w:trHeight w:val="845"/>
        </w:trPr>
        <w:tc>
          <w:tcPr>
            <w:tcW w:w="4135" w:type="dxa"/>
          </w:tcPr>
          <w:p w14:paraId="046C12C9" w14:textId="77777777" w:rsidR="00132011" w:rsidRPr="00C74F39" w:rsidRDefault="00132011" w:rsidP="0013201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C74F39">
              <w:rPr>
                <w:rFonts w:ascii="Arial" w:hAnsi="Arial" w:cs="Arial"/>
                <w:sz w:val="20"/>
                <w:szCs w:val="20"/>
              </w:rPr>
              <w:t>Provide incentive and sign receipt</w:t>
            </w:r>
          </w:p>
        </w:tc>
      </w:tr>
    </w:tbl>
    <w:p w14:paraId="025DA413" w14:textId="77777777" w:rsidR="00132011" w:rsidRPr="00C74F39" w:rsidRDefault="00132011" w:rsidP="00132011">
      <w:pPr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  <w:szCs w:val="20"/>
        </w:rPr>
      </w:pPr>
    </w:p>
    <w:p w14:paraId="5FC7F6DA" w14:textId="77777777" w:rsidR="00E60F7D" w:rsidRDefault="00E60F7D"/>
    <w:sectPr w:rsidR="00E60F7D" w:rsidSect="007D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63CBF"/>
    <w:multiLevelType w:val="hybridMultilevel"/>
    <w:tmpl w:val="F9528B56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B7350"/>
    <w:multiLevelType w:val="hybridMultilevel"/>
    <w:tmpl w:val="C25E33A4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764AE"/>
    <w:multiLevelType w:val="hybridMultilevel"/>
    <w:tmpl w:val="5680C2AC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F740D"/>
    <w:multiLevelType w:val="hybridMultilevel"/>
    <w:tmpl w:val="8B9A0CFA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379F7"/>
    <w:multiLevelType w:val="hybridMultilevel"/>
    <w:tmpl w:val="96A4A978"/>
    <w:lvl w:ilvl="0" w:tplc="BDCCEC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9831FC"/>
    <w:multiLevelType w:val="hybridMultilevel"/>
    <w:tmpl w:val="439E7B78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4E13D3"/>
    <w:multiLevelType w:val="hybridMultilevel"/>
    <w:tmpl w:val="2FF2AF32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BDCCEC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613021"/>
    <w:multiLevelType w:val="hybridMultilevel"/>
    <w:tmpl w:val="2ABCD9BA"/>
    <w:lvl w:ilvl="0" w:tplc="9A58A55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1"/>
  </w:num>
  <w:num w:numId="6">
    <w:abstractNumId w:val="0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11"/>
    <w:rsid w:val="00004D1F"/>
    <w:rsid w:val="00005C43"/>
    <w:rsid w:val="0002345E"/>
    <w:rsid w:val="00027150"/>
    <w:rsid w:val="0003341D"/>
    <w:rsid w:val="00044199"/>
    <w:rsid w:val="00045E62"/>
    <w:rsid w:val="00092FE1"/>
    <w:rsid w:val="000A0B07"/>
    <w:rsid w:val="000C351C"/>
    <w:rsid w:val="000D5B84"/>
    <w:rsid w:val="00105771"/>
    <w:rsid w:val="00107F11"/>
    <w:rsid w:val="00132011"/>
    <w:rsid w:val="001754A8"/>
    <w:rsid w:val="00185B3F"/>
    <w:rsid w:val="00196EB9"/>
    <w:rsid w:val="001A3715"/>
    <w:rsid w:val="001A3AD0"/>
    <w:rsid w:val="001D0878"/>
    <w:rsid w:val="001E509F"/>
    <w:rsid w:val="0023083A"/>
    <w:rsid w:val="00231B98"/>
    <w:rsid w:val="0023739E"/>
    <w:rsid w:val="00241685"/>
    <w:rsid w:val="00241F1E"/>
    <w:rsid w:val="00242021"/>
    <w:rsid w:val="00261E30"/>
    <w:rsid w:val="00275DD2"/>
    <w:rsid w:val="00280CAD"/>
    <w:rsid w:val="00292852"/>
    <w:rsid w:val="002B0CC6"/>
    <w:rsid w:val="002B476A"/>
    <w:rsid w:val="002C2330"/>
    <w:rsid w:val="002C344C"/>
    <w:rsid w:val="002D5850"/>
    <w:rsid w:val="002E476C"/>
    <w:rsid w:val="0030137C"/>
    <w:rsid w:val="00322653"/>
    <w:rsid w:val="003273C8"/>
    <w:rsid w:val="00333698"/>
    <w:rsid w:val="003421A6"/>
    <w:rsid w:val="00362804"/>
    <w:rsid w:val="00370B71"/>
    <w:rsid w:val="00386D6F"/>
    <w:rsid w:val="003B23AD"/>
    <w:rsid w:val="003C61C4"/>
    <w:rsid w:val="003D4AA0"/>
    <w:rsid w:val="003D4DF6"/>
    <w:rsid w:val="003E5F71"/>
    <w:rsid w:val="00425CDB"/>
    <w:rsid w:val="0044182E"/>
    <w:rsid w:val="00446A40"/>
    <w:rsid w:val="00455E82"/>
    <w:rsid w:val="00470E9A"/>
    <w:rsid w:val="00483076"/>
    <w:rsid w:val="00483FDC"/>
    <w:rsid w:val="00492A0E"/>
    <w:rsid w:val="004B1850"/>
    <w:rsid w:val="00535E5A"/>
    <w:rsid w:val="0056058C"/>
    <w:rsid w:val="005716BD"/>
    <w:rsid w:val="0057468F"/>
    <w:rsid w:val="0057568F"/>
    <w:rsid w:val="00585D2C"/>
    <w:rsid w:val="005C5176"/>
    <w:rsid w:val="005E68BF"/>
    <w:rsid w:val="00612FAB"/>
    <w:rsid w:val="00643DAE"/>
    <w:rsid w:val="00653B73"/>
    <w:rsid w:val="006625BF"/>
    <w:rsid w:val="00670CC5"/>
    <w:rsid w:val="0067492D"/>
    <w:rsid w:val="00683477"/>
    <w:rsid w:val="0068448A"/>
    <w:rsid w:val="006905F3"/>
    <w:rsid w:val="00694E40"/>
    <w:rsid w:val="006A164A"/>
    <w:rsid w:val="006D4F51"/>
    <w:rsid w:val="006F211B"/>
    <w:rsid w:val="00721002"/>
    <w:rsid w:val="0072378C"/>
    <w:rsid w:val="007244B0"/>
    <w:rsid w:val="007565FC"/>
    <w:rsid w:val="00757E02"/>
    <w:rsid w:val="00757FBD"/>
    <w:rsid w:val="00784694"/>
    <w:rsid w:val="007A24F4"/>
    <w:rsid w:val="007B1DC6"/>
    <w:rsid w:val="007B57FD"/>
    <w:rsid w:val="007D31E0"/>
    <w:rsid w:val="007E5869"/>
    <w:rsid w:val="008076D4"/>
    <w:rsid w:val="008107CA"/>
    <w:rsid w:val="00811769"/>
    <w:rsid w:val="00850934"/>
    <w:rsid w:val="00852888"/>
    <w:rsid w:val="008624EB"/>
    <w:rsid w:val="00892D68"/>
    <w:rsid w:val="008978C9"/>
    <w:rsid w:val="00897A84"/>
    <w:rsid w:val="008C2372"/>
    <w:rsid w:val="008C3899"/>
    <w:rsid w:val="008D127D"/>
    <w:rsid w:val="008F4388"/>
    <w:rsid w:val="00914E81"/>
    <w:rsid w:val="009150C0"/>
    <w:rsid w:val="00932CD0"/>
    <w:rsid w:val="00963D19"/>
    <w:rsid w:val="009647A9"/>
    <w:rsid w:val="0097178B"/>
    <w:rsid w:val="009965B2"/>
    <w:rsid w:val="00997AB6"/>
    <w:rsid w:val="009A538C"/>
    <w:rsid w:val="009B1F4C"/>
    <w:rsid w:val="009E2ED6"/>
    <w:rsid w:val="009F16D3"/>
    <w:rsid w:val="009F4BFA"/>
    <w:rsid w:val="00A03B5A"/>
    <w:rsid w:val="00A0726F"/>
    <w:rsid w:val="00A3660C"/>
    <w:rsid w:val="00A43845"/>
    <w:rsid w:val="00A6650B"/>
    <w:rsid w:val="00A848BB"/>
    <w:rsid w:val="00AA208C"/>
    <w:rsid w:val="00AC1020"/>
    <w:rsid w:val="00AE0FF1"/>
    <w:rsid w:val="00AE3A9E"/>
    <w:rsid w:val="00B3110E"/>
    <w:rsid w:val="00B35CE2"/>
    <w:rsid w:val="00B6044F"/>
    <w:rsid w:val="00B84723"/>
    <w:rsid w:val="00B84964"/>
    <w:rsid w:val="00B86988"/>
    <w:rsid w:val="00BA17E3"/>
    <w:rsid w:val="00BA548B"/>
    <w:rsid w:val="00BA70E1"/>
    <w:rsid w:val="00BB1167"/>
    <w:rsid w:val="00BD5461"/>
    <w:rsid w:val="00BD7F05"/>
    <w:rsid w:val="00BE1705"/>
    <w:rsid w:val="00BF2B78"/>
    <w:rsid w:val="00C25610"/>
    <w:rsid w:val="00C35AF9"/>
    <w:rsid w:val="00C53112"/>
    <w:rsid w:val="00C53D2E"/>
    <w:rsid w:val="00C735D7"/>
    <w:rsid w:val="00C856E3"/>
    <w:rsid w:val="00C91DFA"/>
    <w:rsid w:val="00C97800"/>
    <w:rsid w:val="00CB6F51"/>
    <w:rsid w:val="00CD460C"/>
    <w:rsid w:val="00CE1BDC"/>
    <w:rsid w:val="00CF0CDC"/>
    <w:rsid w:val="00CF43C5"/>
    <w:rsid w:val="00D0125C"/>
    <w:rsid w:val="00D03070"/>
    <w:rsid w:val="00D03C30"/>
    <w:rsid w:val="00D1325F"/>
    <w:rsid w:val="00D65E25"/>
    <w:rsid w:val="00D8010D"/>
    <w:rsid w:val="00DA1277"/>
    <w:rsid w:val="00DD43B9"/>
    <w:rsid w:val="00DD718D"/>
    <w:rsid w:val="00DE134E"/>
    <w:rsid w:val="00DE2933"/>
    <w:rsid w:val="00DE3B26"/>
    <w:rsid w:val="00DF4071"/>
    <w:rsid w:val="00E020D2"/>
    <w:rsid w:val="00E04940"/>
    <w:rsid w:val="00E15804"/>
    <w:rsid w:val="00E4595F"/>
    <w:rsid w:val="00E60F7D"/>
    <w:rsid w:val="00E7659D"/>
    <w:rsid w:val="00E912FA"/>
    <w:rsid w:val="00EB1FF9"/>
    <w:rsid w:val="00EC7BD9"/>
    <w:rsid w:val="00EF60F9"/>
    <w:rsid w:val="00EF6E35"/>
    <w:rsid w:val="00F04A44"/>
    <w:rsid w:val="00F06586"/>
    <w:rsid w:val="00F34785"/>
    <w:rsid w:val="00F45D9E"/>
    <w:rsid w:val="00F4781D"/>
    <w:rsid w:val="00F516DF"/>
    <w:rsid w:val="00F603BB"/>
    <w:rsid w:val="00FA3B09"/>
    <w:rsid w:val="00FF4B12"/>
    <w:rsid w:val="00FF578F"/>
    <w:rsid w:val="00FF7356"/>
    <w:rsid w:val="00F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B891D"/>
  <w15:chartTrackingRefBased/>
  <w15:docId w15:val="{428997D5-A152-2844-9B3C-2E3D552E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0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011"/>
    <w:pPr>
      <w:ind w:left="720"/>
      <w:contextualSpacing/>
    </w:pPr>
  </w:style>
  <w:style w:type="table" w:styleId="TableGrid">
    <w:name w:val="Table Grid"/>
    <w:basedOn w:val="TableNormal"/>
    <w:uiPriority w:val="39"/>
    <w:rsid w:val="0013201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Ajilat</dc:creator>
  <cp:keywords/>
  <dc:description/>
  <cp:lastModifiedBy>Rania Ajilat</cp:lastModifiedBy>
  <cp:revision>2</cp:revision>
  <dcterms:created xsi:type="dcterms:W3CDTF">2019-05-29T17:22:00Z</dcterms:created>
  <dcterms:modified xsi:type="dcterms:W3CDTF">2019-05-31T20:31:00Z</dcterms:modified>
</cp:coreProperties>
</file>